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54A9E" w14:textId="77777777" w:rsidR="002516B0" w:rsidRPr="005F5C2B" w:rsidRDefault="002516B0" w:rsidP="002516B0">
      <w:pPr>
        <w:spacing w:line="276" w:lineRule="auto"/>
        <w:rPr>
          <w:rFonts w:asciiTheme="majorBidi" w:hAnsiTheme="majorBidi" w:cstheme="majorBidi"/>
          <w:b/>
          <w:sz w:val="24"/>
          <w:szCs w:val="24"/>
        </w:rPr>
      </w:pPr>
      <w:r w:rsidRPr="005F5C2B">
        <w:rPr>
          <w:rFonts w:asciiTheme="majorBidi" w:hAnsiTheme="majorBidi" w:cstheme="majorBidi"/>
          <w:b/>
          <w:sz w:val="24"/>
          <w:szCs w:val="24"/>
        </w:rPr>
        <w:t>Title.</w:t>
      </w:r>
    </w:p>
    <w:p w14:paraId="062C82DE" w14:textId="77777777" w:rsidR="002516B0" w:rsidRPr="005C40A4" w:rsidRDefault="002516B0" w:rsidP="002516B0">
      <w:pPr>
        <w:spacing w:line="276" w:lineRule="auto"/>
        <w:rPr>
          <w:rFonts w:asciiTheme="majorBidi" w:hAnsiTheme="majorBidi" w:cstheme="majorBidi"/>
          <w:bCs/>
          <w:sz w:val="24"/>
          <w:szCs w:val="24"/>
        </w:rPr>
      </w:pPr>
      <w:r w:rsidRPr="005C40A4">
        <w:rPr>
          <w:rFonts w:asciiTheme="majorBidi" w:hAnsiTheme="majorBidi" w:cstheme="majorBidi"/>
          <w:bCs/>
          <w:sz w:val="24"/>
          <w:szCs w:val="24"/>
        </w:rPr>
        <w:t>Analgesic Efficacy and Safety of Caudal Epidural, Dorsal Penile Nerve, and Pudendal Nerve Blocks in Hypospadias Repair Surgery in Children: Updated Meta-Analyses</w:t>
      </w:r>
    </w:p>
    <w:p w14:paraId="74A52E9A" w14:textId="77777777" w:rsidR="002516B0" w:rsidRPr="005F5C2B" w:rsidRDefault="002516B0" w:rsidP="002516B0">
      <w:pPr>
        <w:spacing w:line="276" w:lineRule="auto"/>
        <w:rPr>
          <w:rFonts w:asciiTheme="majorBidi" w:hAnsiTheme="majorBidi" w:cstheme="majorBidi"/>
          <w:b/>
          <w:sz w:val="24"/>
          <w:szCs w:val="24"/>
        </w:rPr>
      </w:pPr>
      <w:r w:rsidRPr="005F5C2B">
        <w:rPr>
          <w:rFonts w:asciiTheme="majorBidi" w:hAnsiTheme="majorBidi" w:cstheme="majorBidi"/>
          <w:b/>
          <w:sz w:val="24"/>
          <w:szCs w:val="24"/>
        </w:rPr>
        <w:t>Author names and affiliations.</w:t>
      </w:r>
    </w:p>
    <w:p w14:paraId="7FF9AD5F" w14:textId="77777777" w:rsidR="002516B0" w:rsidRPr="005F5C2B" w:rsidRDefault="002516B0" w:rsidP="002516B0">
      <w:pPr>
        <w:spacing w:line="276" w:lineRule="auto"/>
        <w:rPr>
          <w:rFonts w:asciiTheme="majorBidi" w:hAnsiTheme="majorBidi" w:cstheme="majorBidi"/>
          <w:b/>
          <w:sz w:val="24"/>
          <w:szCs w:val="24"/>
        </w:rPr>
      </w:pPr>
      <w:r w:rsidRPr="005F5C2B">
        <w:rPr>
          <w:rFonts w:asciiTheme="majorBidi" w:hAnsiTheme="majorBidi" w:cstheme="majorBidi"/>
          <w:bCs/>
          <w:sz w:val="24"/>
          <w:szCs w:val="24"/>
        </w:rPr>
        <w:t xml:space="preserve">Moumen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Arnoaut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 w:rsidRPr="005F5C2B">
        <w:rPr>
          <w:rFonts w:asciiTheme="majorBidi" w:hAnsiTheme="majorBidi" w:cstheme="majorBidi"/>
          <w:bCs/>
          <w:sz w:val="24"/>
          <w:szCs w:val="24"/>
        </w:rPr>
        <w:t xml:space="preserve">, Omar Chikh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Amine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>, Mohamad Jaber Arab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r w:rsidRPr="005F5C2B">
        <w:rPr>
          <w:rFonts w:asciiTheme="majorBidi" w:hAnsiTheme="majorBidi" w:cstheme="majorBidi"/>
          <w:bCs/>
          <w:sz w:val="24"/>
          <w:szCs w:val="24"/>
        </w:rPr>
        <w:t xml:space="preserve">, Abdullah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Aladnan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Aljammas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 xml:space="preserve">, Mohamad Amin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Kreid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 xml:space="preserve">, Abdulmajid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Makki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 xml:space="preserve">, Kais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Alissa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>, Mohammed Al-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mahdi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 xml:space="preserve"> Al-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kurdi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 xml:space="preserve">, Mohammad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Tammam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Saffour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b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 xml:space="preserve">, Mohamad </w:t>
      </w:r>
      <w:proofErr w:type="spellStart"/>
      <w:r w:rsidRPr="005F5C2B">
        <w:rPr>
          <w:rFonts w:asciiTheme="majorBidi" w:hAnsiTheme="majorBidi" w:cstheme="majorBidi"/>
          <w:bCs/>
          <w:sz w:val="24"/>
          <w:szCs w:val="24"/>
        </w:rPr>
        <w:t>Morjan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c</w:t>
      </w:r>
      <w:proofErr w:type="spellEnd"/>
      <w:r w:rsidRPr="005F5C2B">
        <w:rPr>
          <w:rFonts w:asciiTheme="majorBidi" w:hAnsiTheme="majorBidi" w:cstheme="majorBidi"/>
          <w:bCs/>
          <w:sz w:val="24"/>
          <w:szCs w:val="24"/>
        </w:rPr>
        <w:t>.</w:t>
      </w:r>
    </w:p>
    <w:p w14:paraId="287D1737" w14:textId="77777777" w:rsidR="002516B0" w:rsidRPr="005F5C2B" w:rsidRDefault="002516B0" w:rsidP="002516B0">
      <w:pPr>
        <w:spacing w:line="276" w:lineRule="auto"/>
        <w:rPr>
          <w:rFonts w:asciiTheme="majorBidi" w:hAnsiTheme="majorBidi" w:cstheme="majorBidi"/>
          <w:bCs/>
          <w:sz w:val="24"/>
          <w:szCs w:val="24"/>
        </w:rPr>
      </w:pP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r w:rsidRPr="005F5C2B">
        <w:rPr>
          <w:rFonts w:asciiTheme="majorBidi" w:hAnsiTheme="majorBidi" w:cstheme="majorBidi"/>
          <w:bCs/>
          <w:sz w:val="24"/>
          <w:szCs w:val="24"/>
        </w:rPr>
        <w:t xml:space="preserve"> Faculty of Medicine, Aleppo University, Aleppo, Syria.</w:t>
      </w:r>
    </w:p>
    <w:p w14:paraId="61F05CA4" w14:textId="77777777" w:rsidR="002516B0" w:rsidRPr="005F5C2B" w:rsidRDefault="002516B0" w:rsidP="002516B0">
      <w:pPr>
        <w:spacing w:line="276" w:lineRule="auto"/>
        <w:rPr>
          <w:rFonts w:asciiTheme="majorBidi" w:hAnsiTheme="majorBidi" w:cstheme="majorBidi"/>
          <w:bCs/>
          <w:sz w:val="24"/>
          <w:szCs w:val="24"/>
        </w:rPr>
      </w:pP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t>b</w:t>
      </w:r>
      <w:r w:rsidRPr="005F5C2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5F5C2B">
        <w:rPr>
          <w:rFonts w:asciiTheme="majorBidi" w:hAnsiTheme="majorBidi" w:cstheme="majorBidi"/>
          <w:bCs/>
          <w:sz w:val="24"/>
          <w:szCs w:val="24"/>
        </w:rPr>
        <w:t>Department of Anaesthesia and Intensive Care Medicine and Pain Management, Faculty of Medicine, Aleppo University, Aleppo, Syria.</w:t>
      </w:r>
    </w:p>
    <w:p w14:paraId="5D1EDA3D" w14:textId="77777777" w:rsidR="002516B0" w:rsidRPr="005F5C2B" w:rsidRDefault="002516B0" w:rsidP="002516B0">
      <w:pPr>
        <w:pStyle w:val="NormalWeb"/>
        <w:spacing w:before="0" w:beforeAutospacing="0" w:line="276" w:lineRule="auto"/>
        <w:rPr>
          <w:rFonts w:asciiTheme="majorBidi" w:hAnsiTheme="majorBidi" w:cstheme="majorBidi"/>
          <w:b/>
          <w:bCs/>
        </w:rPr>
      </w:pPr>
      <w:r w:rsidRPr="005F5C2B">
        <w:rPr>
          <w:rFonts w:asciiTheme="majorBidi" w:hAnsiTheme="majorBidi" w:cstheme="majorBidi"/>
          <w:bCs/>
          <w:vertAlign w:val="superscript"/>
        </w:rPr>
        <w:t>c</w:t>
      </w:r>
      <w:r w:rsidRPr="005F5C2B">
        <w:rPr>
          <w:rFonts w:asciiTheme="majorBidi" w:hAnsiTheme="majorBidi" w:cstheme="majorBidi"/>
          <w:b/>
        </w:rPr>
        <w:t xml:space="preserve"> </w:t>
      </w:r>
      <w:r w:rsidRPr="005F5C2B">
        <w:rPr>
          <w:rFonts w:asciiTheme="majorBidi" w:hAnsiTheme="majorBidi" w:cstheme="majorBidi"/>
          <w:bCs/>
        </w:rPr>
        <w:t xml:space="preserve">Department of </w:t>
      </w:r>
      <w:proofErr w:type="spellStart"/>
      <w:r w:rsidRPr="005F5C2B">
        <w:rPr>
          <w:rFonts w:asciiTheme="majorBidi" w:hAnsiTheme="majorBidi" w:cstheme="majorBidi"/>
          <w:bCs/>
        </w:rPr>
        <w:t>Pediatric</w:t>
      </w:r>
      <w:proofErr w:type="spellEnd"/>
      <w:r w:rsidRPr="005F5C2B">
        <w:rPr>
          <w:rFonts w:asciiTheme="majorBidi" w:hAnsiTheme="majorBidi" w:cstheme="majorBidi"/>
          <w:bCs/>
        </w:rPr>
        <w:t xml:space="preserve"> Surgery, Faculty of Medicine, Aleppo University, Aleppo, Syria.</w:t>
      </w:r>
    </w:p>
    <w:p w14:paraId="03A74E20" w14:textId="77777777" w:rsidR="002516B0" w:rsidRPr="005F5C2B" w:rsidRDefault="002516B0" w:rsidP="002516B0">
      <w:pPr>
        <w:spacing w:line="276" w:lineRule="auto"/>
        <w:rPr>
          <w:rFonts w:asciiTheme="majorBidi" w:hAnsiTheme="majorBidi" w:cstheme="majorBidi"/>
          <w:b/>
          <w:sz w:val="24"/>
          <w:szCs w:val="24"/>
        </w:rPr>
      </w:pPr>
      <w:r w:rsidRPr="005F5C2B">
        <w:rPr>
          <w:rFonts w:asciiTheme="majorBidi" w:hAnsiTheme="majorBidi" w:cstheme="majorBidi"/>
          <w:b/>
          <w:bCs/>
          <w:sz w:val="24"/>
          <w:szCs w:val="24"/>
        </w:rPr>
        <w:t xml:space="preserve">Corresponding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5F5C2B">
        <w:rPr>
          <w:rFonts w:asciiTheme="majorBidi" w:hAnsiTheme="majorBidi" w:cstheme="majorBidi"/>
          <w:b/>
          <w:bCs/>
          <w:sz w:val="24"/>
          <w:szCs w:val="24"/>
        </w:rPr>
        <w:t>uthor.</w:t>
      </w:r>
    </w:p>
    <w:p w14:paraId="446CCDAF" w14:textId="77777777" w:rsidR="002516B0" w:rsidRPr="005F5C2B" w:rsidRDefault="002516B0" w:rsidP="002516B0">
      <w:pPr>
        <w:spacing w:line="276" w:lineRule="auto"/>
        <w:rPr>
          <w:rFonts w:asciiTheme="majorBidi" w:hAnsiTheme="majorBidi" w:cstheme="majorBidi"/>
          <w:bCs/>
          <w:sz w:val="24"/>
          <w:szCs w:val="24"/>
        </w:rPr>
      </w:pPr>
      <w:r w:rsidRPr="005F5C2B">
        <w:rPr>
          <w:rFonts w:asciiTheme="majorBidi" w:hAnsiTheme="majorBidi" w:cstheme="majorBidi"/>
          <w:bCs/>
          <w:sz w:val="24"/>
          <w:szCs w:val="24"/>
        </w:rPr>
        <w:t>Moumen Arnaout</w:t>
      </w:r>
    </w:p>
    <w:p w14:paraId="1D1B84EC" w14:textId="77777777" w:rsidR="002516B0" w:rsidRPr="005F5C2B" w:rsidRDefault="002516B0" w:rsidP="002516B0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5F5C2B">
        <w:rPr>
          <w:rFonts w:asciiTheme="majorBidi" w:hAnsiTheme="majorBidi" w:cstheme="majorBidi"/>
          <w:bCs/>
          <w:sz w:val="24"/>
          <w:szCs w:val="24"/>
        </w:rPr>
        <w:t>Faculty of Medicine, Aleppo University, Aleppo, Syria.</w:t>
      </w:r>
      <w:r w:rsidRPr="005F5C2B">
        <w:rPr>
          <w:rFonts w:asciiTheme="majorBidi" w:hAnsiTheme="majorBidi" w:cstheme="majorBidi"/>
          <w:bCs/>
          <w:sz w:val="24"/>
          <w:szCs w:val="24"/>
          <w:vertAlign w:val="superscript"/>
        </w:rPr>
        <w:br/>
      </w:r>
      <w:hyperlink r:id="rId8" w:history="1">
        <w:r w:rsidRPr="005F5C2B">
          <w:rPr>
            <w:rStyle w:val="Hyperlink"/>
            <w:rFonts w:asciiTheme="majorBidi" w:hAnsiTheme="majorBidi" w:cstheme="majorBidi"/>
            <w:bCs/>
            <w:sz w:val="24"/>
            <w:szCs w:val="24"/>
          </w:rPr>
          <w:t>momen.arnaout9@gmail.com</w:t>
        </w:r>
      </w:hyperlink>
    </w:p>
    <w:p w14:paraId="3505CD34" w14:textId="77777777" w:rsidR="00AD2DB7" w:rsidRDefault="00AD2DB7" w:rsidP="002516B0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02C2099A" w14:textId="2ADC4D1B" w:rsidR="00AD2DB7" w:rsidRPr="00385D18" w:rsidRDefault="00AD2DB7" w:rsidP="00AD2DB7">
      <w:pPr>
        <w:shd w:val="clear" w:color="auto" w:fill="FFFFFF"/>
        <w:spacing w:before="240" w:after="240"/>
        <w:ind w:left="360"/>
        <w:rPr>
          <w:rFonts w:asciiTheme="majorBidi" w:hAnsiTheme="majorBidi" w:cstheme="majorBidi"/>
          <w:sz w:val="24"/>
          <w:szCs w:val="24"/>
        </w:rPr>
      </w:pPr>
      <w:r w:rsidRPr="00385D18">
        <w:rPr>
          <w:rFonts w:asciiTheme="majorBidi" w:hAnsiTheme="majorBidi" w:cstheme="majorBidi"/>
          <w:sz w:val="24"/>
          <w:szCs w:val="24"/>
        </w:rPr>
        <w:lastRenderedPageBreak/>
        <w:t xml:space="preserve">(Pudendal OR Penile OR DPNB OR "Dorsal Nerve" OR Caudal OR Epidural) AND (Hypospadias OR </w:t>
      </w:r>
      <w:proofErr w:type="spellStart"/>
      <w:r w:rsidRPr="00385D18">
        <w:rPr>
          <w:rFonts w:asciiTheme="majorBidi" w:hAnsiTheme="majorBidi" w:cstheme="majorBidi"/>
          <w:sz w:val="24"/>
          <w:szCs w:val="24"/>
        </w:rPr>
        <w:t>Hypospadia</w:t>
      </w:r>
      <w:proofErr w:type="spellEnd"/>
      <w:r w:rsidRPr="00385D18">
        <w:rPr>
          <w:rFonts w:asciiTheme="majorBidi" w:hAnsiTheme="majorBidi" w:cstheme="majorBidi"/>
          <w:sz w:val="24"/>
          <w:szCs w:val="24"/>
        </w:rPr>
        <w:t>)</w:t>
      </w:r>
      <w:r w:rsidRPr="00385D18">
        <w:rPr>
          <w:rFonts w:asciiTheme="majorBidi" w:hAnsiTheme="majorBidi" w:cstheme="majorBidi"/>
          <w:sz w:val="24"/>
          <w:szCs w:val="24"/>
        </w:rPr>
        <w:br/>
        <w:t>____________________________________________________________________________________</w:t>
      </w:r>
    </w:p>
    <w:p w14:paraId="68F704C7" w14:textId="77777777" w:rsidR="00AD2DB7" w:rsidRPr="00385D18" w:rsidRDefault="00AD2DB7" w:rsidP="00AD2DB7">
      <w:pPr>
        <w:shd w:val="clear" w:color="auto" w:fill="FFFFFF"/>
        <w:spacing w:before="240" w:after="240"/>
        <w:rPr>
          <w:sz w:val="24"/>
          <w:szCs w:val="24"/>
        </w:rPr>
      </w:pPr>
    </w:p>
    <w:tbl>
      <w:tblPr>
        <w:tblW w:w="0" w:type="auto"/>
        <w:tblLook w:val="0400" w:firstRow="0" w:lastRow="0" w:firstColumn="0" w:lastColumn="0" w:noHBand="0" w:noVBand="1"/>
      </w:tblPr>
      <w:tblGrid>
        <w:gridCol w:w="1667"/>
        <w:gridCol w:w="5409"/>
        <w:gridCol w:w="1841"/>
        <w:gridCol w:w="1529"/>
      </w:tblGrid>
      <w:tr w:rsidR="00AD2DB7" w:rsidRPr="00AD2DB7" w14:paraId="2DE7BC22" w14:textId="77777777" w:rsidTr="00831F00">
        <w:trPr>
          <w:trHeight w:val="196"/>
        </w:trPr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F3878" w14:textId="77777777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5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64CFB" w14:textId="77777777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3F68E" w14:textId="77777777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Field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64FFF" w14:textId="77777777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Results</w:t>
            </w:r>
          </w:p>
        </w:tc>
      </w:tr>
      <w:tr w:rsidR="00AD2DB7" w:rsidRPr="00AD2DB7" w14:paraId="3045A7DD" w14:textId="77777777" w:rsidTr="00831F00">
        <w:trPr>
          <w:trHeight w:val="614"/>
        </w:trPr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93DAB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5416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F9060" w14:textId="77777777" w:rsidR="00AD2DB7" w:rsidRPr="00AD2DB7" w:rsidRDefault="00AD2DB7" w:rsidP="00831F00">
            <w:pPr>
              <w:shd w:val="clear" w:color="auto" w:fill="FFFFFF"/>
              <w:spacing w:before="240" w:after="240"/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(Pudendal OR Penile OR DPNB OR "Dorsal Nerve" OR Caudal OR Epidural) AND (Hypospadias OR </w:t>
            </w:r>
            <w:proofErr w:type="spell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Hypospadia</w:t>
            </w:r>
            <w:proofErr w:type="spell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2A91C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All Field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E8949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3908</w:t>
            </w:r>
          </w:p>
        </w:tc>
      </w:tr>
      <w:tr w:rsidR="00AD2DB7" w:rsidRPr="00AD2DB7" w14:paraId="53FF361A" w14:textId="77777777" w:rsidTr="00831F00">
        <w:trPr>
          <w:trHeight w:val="410"/>
        </w:trPr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583F3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CENTRAL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40A19" w14:textId="77777777" w:rsidR="00AD2DB7" w:rsidRPr="00AD2DB7" w:rsidRDefault="00AD2DB7" w:rsidP="00831F00">
            <w:pPr>
              <w:shd w:val="clear" w:color="auto" w:fill="FFFFFF"/>
              <w:spacing w:before="240" w:after="240"/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(Pudendal OR Penile OR DPNB OR "Dorsal Nerve" OR Caudal OR Epidural) AND (Hypospadias OR </w:t>
            </w:r>
            <w:proofErr w:type="spell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Hypospadia</w:t>
            </w:r>
            <w:proofErr w:type="spell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42EA2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All Fie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DD69E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293</w:t>
            </w:r>
          </w:p>
        </w:tc>
      </w:tr>
      <w:tr w:rsidR="00AD2DB7" w:rsidRPr="00AD2DB7" w14:paraId="05064B91" w14:textId="77777777" w:rsidTr="00831F00">
        <w:trPr>
          <w:trHeight w:val="1024"/>
        </w:trPr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B60F6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WOS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364DB" w14:textId="77777777" w:rsidR="00AD2DB7" w:rsidRPr="00AD2DB7" w:rsidRDefault="00AD2DB7" w:rsidP="00831F00">
            <w:pPr>
              <w:shd w:val="clear" w:color="auto" w:fill="FFFFFF"/>
              <w:spacing w:before="240" w:after="240"/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5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</w:t>
            </w:r>
            <w:proofErr w:type="gramStart"/>
            <w:r w:rsidRPr="00385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(</w:t>
            </w:r>
            <w:proofErr w:type="gram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(Pudendal OR Penile OR DPNB OR "Dorsal Nerve" OR Caudal OR Epidural) AND (Hypospadias OR </w:t>
            </w:r>
            <w:proofErr w:type="spell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Hypospadia</w:t>
            </w:r>
            <w:proofErr w:type="spell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85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0F4D6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All Fie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D7B77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1905</w:t>
            </w:r>
          </w:p>
        </w:tc>
      </w:tr>
      <w:tr w:rsidR="00AD2DB7" w:rsidRPr="00AD2DB7" w14:paraId="58E7B5C7" w14:textId="77777777" w:rsidTr="00831F00">
        <w:trPr>
          <w:trHeight w:val="1091"/>
        </w:trPr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DAA27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58804" w14:textId="5164701B" w:rsidR="00AD2DB7" w:rsidRPr="00AD2DB7" w:rsidRDefault="00AD2DB7" w:rsidP="00831F00">
            <w:pPr>
              <w:shd w:val="clear" w:color="auto" w:fill="FFFFFF"/>
              <w:spacing w:before="240" w:after="240"/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5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ITLE-ABS-KEY </w:t>
            </w:r>
            <w:proofErr w:type="gramStart"/>
            <w:r w:rsidRPr="00385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gram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 pudendal OR penile OR </w:t>
            </w:r>
            <w:proofErr w:type="spell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dpnb</w:t>
            </w:r>
            <w:proofErr w:type="spell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 OR {dorsal nerve} OR caudal OR </w:t>
            </w:r>
            <w:proofErr w:type="gram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epidural )</w:t>
            </w:r>
            <w:proofErr w:type="gram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gram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( hypospadias</w:t>
            </w:r>
            <w:proofErr w:type="gram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proofErr w:type="gram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hypospadia</w:t>
            </w:r>
            <w:proofErr w:type="spell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 )</w:t>
            </w:r>
            <w:proofErr w:type="gram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85D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FBFDF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Title, Abstract, Keyword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08D40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2507</w:t>
            </w:r>
          </w:p>
        </w:tc>
      </w:tr>
      <w:tr w:rsidR="00AD2DB7" w:rsidRPr="00AD2DB7" w14:paraId="5DB015B3" w14:textId="77777777" w:rsidTr="00831F00">
        <w:trPr>
          <w:trHeight w:val="697"/>
        </w:trPr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571DA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EBSCOhost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D9AE0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(Pudendal OR Penile OR DPNB OR "Dorsal Nerve" OR Caudal OR Epidural) AND (Hypospadias OR </w:t>
            </w:r>
            <w:proofErr w:type="spell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Hypospadia</w:t>
            </w:r>
            <w:proofErr w:type="spell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B65AE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All Fie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8AA09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666</w:t>
            </w:r>
          </w:p>
        </w:tc>
      </w:tr>
      <w:tr w:rsidR="00AD2DB7" w:rsidRPr="00AD2DB7" w14:paraId="194FCEF8" w14:textId="77777777" w:rsidTr="00831F00">
        <w:trPr>
          <w:trHeight w:val="282"/>
        </w:trPr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D6CBD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Clinicaltrials.gov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15A0A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(Pudendal OR Penile OR DPNB OR "Dorsal Nerve" OR Caudal OR Epidural) AND (Hypospadias OR </w:t>
            </w:r>
            <w:proofErr w:type="spell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Hypospadia</w:t>
            </w:r>
            <w:proofErr w:type="spell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80121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All Fie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0447B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</w:tr>
      <w:tr w:rsidR="00AD2DB7" w:rsidRPr="00AD2DB7" w14:paraId="40103DF2" w14:textId="77777777" w:rsidTr="00831F00">
        <w:trPr>
          <w:trHeight w:val="1015"/>
        </w:trPr>
        <w:tc>
          <w:tcPr>
            <w:tcW w:w="1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3C0FC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International Clinical Trials Registry Platform (ICTRP)</w:t>
            </w:r>
          </w:p>
        </w:tc>
        <w:tc>
          <w:tcPr>
            <w:tcW w:w="541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F428F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 xml:space="preserve">(Pudendal OR Penile OR DPNB OR "Dorsal Nerve" OR Caudal OR Epidural) AND (Hypospadias OR </w:t>
            </w:r>
            <w:proofErr w:type="spellStart"/>
            <w:r w:rsidRPr="00AD2DB7">
              <w:rPr>
                <w:rFonts w:asciiTheme="majorBidi" w:hAnsiTheme="majorBidi" w:cstheme="majorBidi"/>
                <w:sz w:val="20"/>
                <w:szCs w:val="20"/>
              </w:rPr>
              <w:t>Hypospadia</w:t>
            </w:r>
            <w:proofErr w:type="spellEnd"/>
            <w:r w:rsidRPr="00AD2D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95EEF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All Fie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BE1C0" w14:textId="77777777" w:rsidR="00AD2DB7" w:rsidRPr="00AD2DB7" w:rsidRDefault="00AD2DB7" w:rsidP="00831F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DB7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</w:tbl>
    <w:p w14:paraId="4A25336C" w14:textId="60A91FE2" w:rsidR="00831F00" w:rsidRDefault="00AD2DB7" w:rsidP="00AD2DB7">
      <w:pPr>
        <w:shd w:val="clear" w:color="auto" w:fill="FFFFFF"/>
        <w:spacing w:before="240" w:after="240"/>
        <w:ind w:left="360"/>
        <w:rPr>
          <w:rFonts w:asciiTheme="majorBidi" w:hAnsiTheme="majorBidi" w:cstheme="majorBidi"/>
          <w:color w:val="323232"/>
          <w:sz w:val="24"/>
          <w:szCs w:val="24"/>
        </w:rPr>
      </w:pPr>
      <w:bookmarkStart w:id="0" w:name="_heading=h.gjdgxs" w:colFirst="0" w:colLast="0"/>
      <w:bookmarkEnd w:id="0"/>
      <w:r w:rsidRPr="00AD2DB7">
        <w:rPr>
          <w:rFonts w:asciiTheme="majorBidi" w:hAnsiTheme="majorBidi" w:cstheme="majorBidi"/>
          <w:b/>
          <w:bCs/>
          <w:color w:val="323232"/>
          <w:sz w:val="24"/>
          <w:szCs w:val="24"/>
        </w:rPr>
        <w:t>Table S1</w:t>
      </w:r>
      <w:r w:rsidRPr="00AD2DB7">
        <w:rPr>
          <w:rFonts w:asciiTheme="majorBidi" w:hAnsiTheme="majorBidi" w:cstheme="majorBidi"/>
          <w:color w:val="323232"/>
          <w:sz w:val="24"/>
          <w:szCs w:val="24"/>
        </w:rPr>
        <w:t>: Search strategy across databases and registries.</w:t>
      </w:r>
    </w:p>
    <w:p w14:paraId="7A0B51FF" w14:textId="4D3ED2DE" w:rsidR="00AD2DB7" w:rsidRPr="00831F00" w:rsidRDefault="00831F00" w:rsidP="00831F00">
      <w:pPr>
        <w:rPr>
          <w:rFonts w:asciiTheme="majorBidi" w:hAnsiTheme="majorBidi" w:cstheme="majorBidi"/>
          <w:color w:val="323232"/>
          <w:sz w:val="24"/>
          <w:szCs w:val="24"/>
        </w:rPr>
      </w:pPr>
      <w:r>
        <w:rPr>
          <w:rFonts w:asciiTheme="majorBidi" w:hAnsiTheme="majorBidi" w:cstheme="majorBidi"/>
          <w:color w:val="323232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31"/>
        <w:gridCol w:w="1659"/>
        <w:gridCol w:w="1720"/>
        <w:gridCol w:w="1011"/>
        <w:gridCol w:w="1559"/>
        <w:gridCol w:w="1594"/>
        <w:gridCol w:w="1662"/>
      </w:tblGrid>
      <w:tr w:rsidR="00AD2DB7" w:rsidRPr="00AD2DB7" w14:paraId="5B3FE962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45FDE63A" w14:textId="0983D5A8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659" w:type="dxa"/>
            <w:shd w:val="clear" w:color="auto" w:fill="BFBFBF" w:themeFill="background1" w:themeFillShade="BF"/>
            <w:vAlign w:val="center"/>
          </w:tcPr>
          <w:p w14:paraId="38761B3C" w14:textId="0374F275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domization process</w:t>
            </w:r>
          </w:p>
        </w:tc>
        <w:tc>
          <w:tcPr>
            <w:tcW w:w="1720" w:type="dxa"/>
            <w:shd w:val="clear" w:color="auto" w:fill="BFBFBF" w:themeFill="background1" w:themeFillShade="BF"/>
            <w:vAlign w:val="center"/>
          </w:tcPr>
          <w:p w14:paraId="25FF904F" w14:textId="0E01E57E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viations from intended interventions</w:t>
            </w:r>
          </w:p>
        </w:tc>
        <w:tc>
          <w:tcPr>
            <w:tcW w:w="1011" w:type="dxa"/>
            <w:shd w:val="clear" w:color="auto" w:fill="BFBFBF" w:themeFill="background1" w:themeFillShade="BF"/>
            <w:vAlign w:val="center"/>
          </w:tcPr>
          <w:p w14:paraId="584FF36D" w14:textId="0E6F4278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 outcome data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E3A7671" w14:textId="13A26A4B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ment of the outcome</w:t>
            </w:r>
          </w:p>
        </w:tc>
        <w:tc>
          <w:tcPr>
            <w:tcW w:w="1594" w:type="dxa"/>
            <w:shd w:val="clear" w:color="auto" w:fill="BFBFBF" w:themeFill="background1" w:themeFillShade="BF"/>
            <w:vAlign w:val="center"/>
          </w:tcPr>
          <w:p w14:paraId="73DE785B" w14:textId="0500C996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 of the reported result</w:t>
            </w:r>
          </w:p>
        </w:tc>
        <w:tc>
          <w:tcPr>
            <w:tcW w:w="1662" w:type="dxa"/>
            <w:shd w:val="clear" w:color="auto" w:fill="BFBFBF" w:themeFill="background1" w:themeFillShade="BF"/>
            <w:vAlign w:val="center"/>
          </w:tcPr>
          <w:p w14:paraId="38BC3AD0" w14:textId="2306E1A8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</w:t>
            </w:r>
            <w:proofErr w:type="gramEnd"/>
            <w:r w:rsidRPr="00831F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Bias</w:t>
            </w:r>
          </w:p>
        </w:tc>
      </w:tr>
      <w:tr w:rsidR="00AD2DB7" w:rsidRPr="00AD2DB7" w14:paraId="477B969B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3DE94BF6" w14:textId="2A052CCC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hmed et al 2024</w:t>
            </w:r>
          </w:p>
        </w:tc>
        <w:tc>
          <w:tcPr>
            <w:tcW w:w="1659" w:type="dxa"/>
            <w:vAlign w:val="center"/>
          </w:tcPr>
          <w:p w14:paraId="3A1403C5" w14:textId="38861DD0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720" w:type="dxa"/>
            <w:vAlign w:val="center"/>
          </w:tcPr>
          <w:p w14:paraId="2CE16985" w14:textId="79CDD3A8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011" w:type="dxa"/>
            <w:vAlign w:val="center"/>
          </w:tcPr>
          <w:p w14:paraId="5E99DBB2" w14:textId="5D55C012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4F8E2756" w14:textId="58D47D40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1B87E8C2" w14:textId="0A423F7C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662" w:type="dxa"/>
            <w:vAlign w:val="center"/>
          </w:tcPr>
          <w:p w14:paraId="47F91E23" w14:textId="33F7A8F9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</w:tr>
      <w:tr w:rsidR="00AD2DB7" w:rsidRPr="00AD2DB7" w14:paraId="7C67F9E7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6B4D83AF" w14:textId="23946A6C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Ahmed et al 2023</w:t>
            </w:r>
          </w:p>
        </w:tc>
        <w:tc>
          <w:tcPr>
            <w:tcW w:w="1659" w:type="dxa"/>
            <w:vAlign w:val="center"/>
          </w:tcPr>
          <w:p w14:paraId="17C1C670" w14:textId="0C328DF5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  <w:tc>
          <w:tcPr>
            <w:tcW w:w="1720" w:type="dxa"/>
            <w:vAlign w:val="center"/>
          </w:tcPr>
          <w:p w14:paraId="7FE685E2" w14:textId="683DDFC5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  <w:tc>
          <w:tcPr>
            <w:tcW w:w="1011" w:type="dxa"/>
            <w:vAlign w:val="center"/>
          </w:tcPr>
          <w:p w14:paraId="49AB2F14" w14:textId="3DB66182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4739F565" w14:textId="6AD5D2B5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15880972" w14:textId="2A8A302B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  <w:tc>
          <w:tcPr>
            <w:tcW w:w="1662" w:type="dxa"/>
            <w:vAlign w:val="center"/>
          </w:tcPr>
          <w:p w14:paraId="1EDF2785" w14:textId="3F1A2A21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</w:tr>
      <w:tr w:rsidR="00AD2DB7" w:rsidRPr="00AD2DB7" w14:paraId="271A99AE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3BEB0CFA" w14:textId="0FC382AF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badry</w:t>
            </w:r>
            <w:proofErr w:type="spellEnd"/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 2023</w:t>
            </w:r>
          </w:p>
        </w:tc>
        <w:tc>
          <w:tcPr>
            <w:tcW w:w="1659" w:type="dxa"/>
            <w:vAlign w:val="center"/>
          </w:tcPr>
          <w:p w14:paraId="435DA89D" w14:textId="0A7C97DF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0" w:type="dxa"/>
            <w:vAlign w:val="center"/>
          </w:tcPr>
          <w:p w14:paraId="7B1A680C" w14:textId="28BE7FA1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1" w:type="dxa"/>
            <w:vAlign w:val="center"/>
          </w:tcPr>
          <w:p w14:paraId="3F168C78" w14:textId="18C79271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5F17B806" w14:textId="280152CE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2BFBB59E" w14:textId="1266BD56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62" w:type="dxa"/>
            <w:vAlign w:val="center"/>
          </w:tcPr>
          <w:p w14:paraId="72733667" w14:textId="69CF0D60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AD2DB7" w:rsidRPr="00AD2DB7" w14:paraId="7DD11982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42866DD2" w14:textId="5A79380F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alil et al 2022</w:t>
            </w:r>
          </w:p>
        </w:tc>
        <w:tc>
          <w:tcPr>
            <w:tcW w:w="1659" w:type="dxa"/>
            <w:vAlign w:val="center"/>
          </w:tcPr>
          <w:p w14:paraId="3A2FE150" w14:textId="68DAEB66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720" w:type="dxa"/>
            <w:vAlign w:val="center"/>
          </w:tcPr>
          <w:p w14:paraId="59E3939A" w14:textId="2F330F04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011" w:type="dxa"/>
            <w:vAlign w:val="center"/>
          </w:tcPr>
          <w:p w14:paraId="0AA2571C" w14:textId="3B49C734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10F490AF" w14:textId="55D275C9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115F564E" w14:textId="0A7A4C4F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662" w:type="dxa"/>
            <w:vAlign w:val="center"/>
          </w:tcPr>
          <w:p w14:paraId="117EA1D1" w14:textId="47411077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</w:tr>
      <w:tr w:rsidR="00AD2DB7" w:rsidRPr="00AD2DB7" w14:paraId="23D5A2A9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59CC8291" w14:textId="77687209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31F00">
              <w:rPr>
                <w:rFonts w:asciiTheme="majorBidi" w:hAnsiTheme="majorBidi" w:cstheme="majorBidi"/>
                <w:sz w:val="20"/>
                <w:szCs w:val="20"/>
              </w:rPr>
              <w:t>choudhry</w:t>
            </w:r>
            <w:proofErr w:type="spellEnd"/>
            <w:r w:rsidRPr="00831F00">
              <w:rPr>
                <w:rFonts w:asciiTheme="majorBidi" w:hAnsiTheme="majorBidi" w:cstheme="majorBidi"/>
                <w:sz w:val="20"/>
                <w:szCs w:val="20"/>
              </w:rPr>
              <w:t xml:space="preserve"> et al 2022</w:t>
            </w:r>
          </w:p>
        </w:tc>
        <w:tc>
          <w:tcPr>
            <w:tcW w:w="1659" w:type="dxa"/>
            <w:vAlign w:val="center"/>
          </w:tcPr>
          <w:p w14:paraId="15B9D5B6" w14:textId="31859A65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20" w:type="dxa"/>
            <w:vAlign w:val="center"/>
          </w:tcPr>
          <w:p w14:paraId="15486336" w14:textId="54D3E9E3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11" w:type="dxa"/>
            <w:vAlign w:val="center"/>
          </w:tcPr>
          <w:p w14:paraId="1512DC05" w14:textId="186BDAAD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0F8F77A6" w14:textId="05FD8EC4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0DEDC7E4" w14:textId="10CE31CB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662" w:type="dxa"/>
            <w:vAlign w:val="center"/>
          </w:tcPr>
          <w:p w14:paraId="761A2C39" w14:textId="262170FC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AD2DB7" w:rsidRPr="00AD2DB7" w14:paraId="5F5314F0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55CDFBC5" w14:textId="7CEBB442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mi et al 2021</w:t>
            </w:r>
          </w:p>
        </w:tc>
        <w:tc>
          <w:tcPr>
            <w:tcW w:w="1659" w:type="dxa"/>
            <w:vAlign w:val="center"/>
          </w:tcPr>
          <w:p w14:paraId="5A408E41" w14:textId="6D80F592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0" w:type="dxa"/>
            <w:vAlign w:val="center"/>
          </w:tcPr>
          <w:p w14:paraId="799E3DB5" w14:textId="60C096B5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1" w:type="dxa"/>
            <w:vAlign w:val="center"/>
          </w:tcPr>
          <w:p w14:paraId="46B250C0" w14:textId="7CB0EEF1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41D0A34D" w14:textId="6B5ABA82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7C159ABC" w14:textId="5158E9F9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62" w:type="dxa"/>
            <w:vAlign w:val="center"/>
          </w:tcPr>
          <w:p w14:paraId="63DE0F5D" w14:textId="6BF83F86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</w:tr>
      <w:tr w:rsidR="00AD2DB7" w:rsidRPr="00AD2DB7" w14:paraId="3B8999CD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11571DA5" w14:textId="796F44E1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Ahmed et al 2021</w:t>
            </w:r>
          </w:p>
        </w:tc>
        <w:tc>
          <w:tcPr>
            <w:tcW w:w="1659" w:type="dxa"/>
            <w:vAlign w:val="center"/>
          </w:tcPr>
          <w:p w14:paraId="56191057" w14:textId="0759DCED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  <w:tc>
          <w:tcPr>
            <w:tcW w:w="1720" w:type="dxa"/>
            <w:vAlign w:val="center"/>
          </w:tcPr>
          <w:p w14:paraId="1A94CBCC" w14:textId="57629783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  <w:tc>
          <w:tcPr>
            <w:tcW w:w="1011" w:type="dxa"/>
            <w:vAlign w:val="center"/>
          </w:tcPr>
          <w:p w14:paraId="595B240E" w14:textId="2ACB9A6C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188309DA" w14:textId="12B20E1B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761D9EB9" w14:textId="5B14DC42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  <w:tc>
          <w:tcPr>
            <w:tcW w:w="1662" w:type="dxa"/>
            <w:vAlign w:val="center"/>
          </w:tcPr>
          <w:p w14:paraId="695F17B1" w14:textId="2DA9D890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</w:tr>
      <w:tr w:rsidR="00AD2DB7" w:rsidRPr="00AD2DB7" w14:paraId="09689DAC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582FB1C1" w14:textId="3CB26426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31F00">
              <w:rPr>
                <w:rFonts w:asciiTheme="majorBidi" w:hAnsiTheme="majorBidi" w:cstheme="majorBidi"/>
                <w:sz w:val="20"/>
                <w:szCs w:val="20"/>
              </w:rPr>
              <w:t>Kendigelen</w:t>
            </w:r>
            <w:proofErr w:type="spellEnd"/>
            <w:r w:rsidRPr="00831F00">
              <w:rPr>
                <w:rFonts w:asciiTheme="majorBidi" w:hAnsiTheme="majorBidi" w:cstheme="majorBidi"/>
                <w:sz w:val="20"/>
                <w:szCs w:val="20"/>
              </w:rPr>
              <w:t xml:space="preserve"> et al 2016</w:t>
            </w:r>
          </w:p>
        </w:tc>
        <w:tc>
          <w:tcPr>
            <w:tcW w:w="1659" w:type="dxa"/>
            <w:vAlign w:val="center"/>
          </w:tcPr>
          <w:p w14:paraId="38C31DBE" w14:textId="1D7D1F61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20" w:type="dxa"/>
            <w:vAlign w:val="center"/>
          </w:tcPr>
          <w:p w14:paraId="3058D9B1" w14:textId="7C5B5CCB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11" w:type="dxa"/>
            <w:vAlign w:val="center"/>
          </w:tcPr>
          <w:p w14:paraId="5BA422B5" w14:textId="5FEFF946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42D45790" w14:textId="53D3E578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67301909" w14:textId="4A52B1E8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662" w:type="dxa"/>
            <w:vAlign w:val="center"/>
          </w:tcPr>
          <w:p w14:paraId="3B3D536C" w14:textId="67E5E0E8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AD2DB7" w:rsidRPr="00AD2DB7" w14:paraId="6C7917AC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0D759432" w14:textId="22B8DBC0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Naja et al 2013</w:t>
            </w:r>
          </w:p>
        </w:tc>
        <w:tc>
          <w:tcPr>
            <w:tcW w:w="1659" w:type="dxa"/>
            <w:vAlign w:val="center"/>
          </w:tcPr>
          <w:p w14:paraId="72C30B4B" w14:textId="64299751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20" w:type="dxa"/>
            <w:vAlign w:val="center"/>
          </w:tcPr>
          <w:p w14:paraId="3F9520E0" w14:textId="5803E0A4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11" w:type="dxa"/>
            <w:vAlign w:val="center"/>
          </w:tcPr>
          <w:p w14:paraId="571B091D" w14:textId="143ADCAE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43399246" w14:textId="03170743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12AD611F" w14:textId="617FFAA1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  <w:tc>
          <w:tcPr>
            <w:tcW w:w="1662" w:type="dxa"/>
            <w:vAlign w:val="center"/>
          </w:tcPr>
          <w:p w14:paraId="2073A600" w14:textId="78F200E4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sz w:val="20"/>
                <w:szCs w:val="20"/>
              </w:rPr>
              <w:t>Some concerns</w:t>
            </w:r>
          </w:p>
        </w:tc>
      </w:tr>
      <w:tr w:rsidR="00AD2DB7" w:rsidRPr="00AD2DB7" w14:paraId="0EACAE26" w14:textId="77777777" w:rsidTr="00831F00"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7C8E1937" w14:textId="28D31557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undra et al 2012</w:t>
            </w:r>
          </w:p>
        </w:tc>
        <w:tc>
          <w:tcPr>
            <w:tcW w:w="1659" w:type="dxa"/>
            <w:vAlign w:val="center"/>
          </w:tcPr>
          <w:p w14:paraId="726A5D5F" w14:textId="2A9ED86B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20" w:type="dxa"/>
            <w:vAlign w:val="center"/>
          </w:tcPr>
          <w:p w14:paraId="758CF23B" w14:textId="27CDC806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1" w:type="dxa"/>
            <w:vAlign w:val="center"/>
          </w:tcPr>
          <w:p w14:paraId="3B35B0DA" w14:textId="3130C86B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14:paraId="15CE78EF" w14:textId="257E4093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94" w:type="dxa"/>
            <w:vAlign w:val="center"/>
          </w:tcPr>
          <w:p w14:paraId="2D022538" w14:textId="05BEDB2B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662" w:type="dxa"/>
            <w:vAlign w:val="center"/>
          </w:tcPr>
          <w:p w14:paraId="465A9841" w14:textId="77191825" w:rsidR="00AD2DB7" w:rsidRPr="00831F00" w:rsidRDefault="00AD2DB7" w:rsidP="00831F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 concerns</w:t>
            </w:r>
          </w:p>
        </w:tc>
      </w:tr>
    </w:tbl>
    <w:p w14:paraId="0BE8D61F" w14:textId="17922B28" w:rsidR="00F81FC3" w:rsidRPr="00AD2DB7" w:rsidRDefault="00AD2DB7" w:rsidP="00AD2D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2DB7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AD2DB7">
        <w:rPr>
          <w:rFonts w:ascii="Times New Roman" w:hAnsi="Times New Roman" w:cs="Times New Roman"/>
          <w:sz w:val="24"/>
          <w:szCs w:val="24"/>
        </w:rPr>
        <w:t>Description of risk of bias (ROB2) assessment.</w:t>
      </w:r>
      <w:r w:rsidR="00090194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1D361F3" wp14:editId="1DC62CB4">
                <wp:simplePos x="0" y="0"/>
                <wp:positionH relativeFrom="margin">
                  <wp:posOffset>-1270</wp:posOffset>
                </wp:positionH>
                <wp:positionV relativeFrom="paragraph">
                  <wp:posOffset>2959372</wp:posOffset>
                </wp:positionV>
                <wp:extent cx="6645910" cy="266700"/>
                <wp:effectExtent l="0" t="0" r="2540" b="0"/>
                <wp:wrapSquare wrapText="bothSides"/>
                <wp:docPr id="5023637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222CFA" w14:textId="6CC91BCF" w:rsidR="00090194" w:rsidRPr="00D02D73" w:rsidRDefault="00090194" w:rsidP="00090194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D361F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1pt;margin-top:233pt;width:523.3pt;height:21pt;z-index:251709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" stroked="f">
                <v:textbox style="mso-fit-shape-to-text:t" inset="0,0,0,0">
                  <w:txbxContent>
                    <w:p w14:paraId="60222CFA" w14:textId="6CC91BCF" w:rsidR="00090194" w:rsidRPr="00D02D73" w:rsidRDefault="00090194" w:rsidP="00090194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81FC3" w:rsidRPr="00AD2DB7" w:rsidSect="00B705B1">
      <w:head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78E2A" w14:textId="77777777" w:rsidR="009B0D3A" w:rsidRDefault="009B0D3A" w:rsidP="0007443C">
      <w:pPr>
        <w:spacing w:after="0" w:line="240" w:lineRule="auto"/>
      </w:pPr>
      <w:r>
        <w:separator/>
      </w:r>
    </w:p>
  </w:endnote>
  <w:endnote w:type="continuationSeparator" w:id="0">
    <w:p w14:paraId="51399CC7" w14:textId="77777777" w:rsidR="009B0D3A" w:rsidRDefault="009B0D3A" w:rsidP="00074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404E1" w14:textId="77777777" w:rsidR="009B0D3A" w:rsidRDefault="009B0D3A" w:rsidP="0007443C">
      <w:pPr>
        <w:spacing w:after="0" w:line="240" w:lineRule="auto"/>
      </w:pPr>
      <w:r>
        <w:separator/>
      </w:r>
    </w:p>
  </w:footnote>
  <w:footnote w:type="continuationSeparator" w:id="0">
    <w:p w14:paraId="7E8E3F40" w14:textId="77777777" w:rsidR="009B0D3A" w:rsidRDefault="009B0D3A" w:rsidP="00074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14795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4FF636" w14:textId="1E7442EC" w:rsidR="0007443C" w:rsidRDefault="000744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4CA674" w14:textId="77777777" w:rsidR="0007443C" w:rsidRDefault="000744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67E9C"/>
    <w:multiLevelType w:val="multilevel"/>
    <w:tmpl w:val="E084E42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30BDF"/>
    <w:multiLevelType w:val="multilevel"/>
    <w:tmpl w:val="2796299A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decimal"/>
      <w:lvlText w:val="%1.%2."/>
      <w:lvlJc w:val="left"/>
      <w:pPr>
        <w:ind w:left="780" w:hanging="42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abstractNum w:abstractNumId="2" w15:restartNumberingAfterBreak="0">
    <w:nsid w:val="33B67D1E"/>
    <w:multiLevelType w:val="hybridMultilevel"/>
    <w:tmpl w:val="1DEC607C"/>
    <w:lvl w:ilvl="0" w:tplc="C7B4F0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621F9"/>
    <w:multiLevelType w:val="multilevel"/>
    <w:tmpl w:val="134CB8CE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F252A"/>
    <w:multiLevelType w:val="hybridMultilevel"/>
    <w:tmpl w:val="4E9629BE"/>
    <w:lvl w:ilvl="0" w:tplc="41FA9F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4209F"/>
    <w:multiLevelType w:val="hybridMultilevel"/>
    <w:tmpl w:val="0504D1DA"/>
    <w:lvl w:ilvl="0" w:tplc="1E0C1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F320BB"/>
    <w:multiLevelType w:val="multilevel"/>
    <w:tmpl w:val="B5DC47D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2A3BE6"/>
    <w:multiLevelType w:val="hybridMultilevel"/>
    <w:tmpl w:val="CF5236FC"/>
    <w:lvl w:ilvl="0" w:tplc="0AEC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9149872">
    <w:abstractNumId w:val="7"/>
  </w:num>
  <w:num w:numId="2" w16cid:durableId="1481534361">
    <w:abstractNumId w:val="4"/>
  </w:num>
  <w:num w:numId="3" w16cid:durableId="401417993">
    <w:abstractNumId w:val="5"/>
  </w:num>
  <w:num w:numId="4" w16cid:durableId="229459854">
    <w:abstractNumId w:val="2"/>
  </w:num>
  <w:num w:numId="5" w16cid:durableId="329257485">
    <w:abstractNumId w:val="1"/>
  </w:num>
  <w:num w:numId="6" w16cid:durableId="2065594177">
    <w:abstractNumId w:val="0"/>
  </w:num>
  <w:num w:numId="7" w16cid:durableId="105415836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1609011">
    <w:abstractNumId w:val="3"/>
  </w:num>
  <w:num w:numId="9" w16cid:durableId="14662692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IyNTWxMDU0tDBT0lEKTi0uzszPAykwMq4FAKDjh+AtAAAA"/>
  </w:docVars>
  <w:rsids>
    <w:rsidRoot w:val="00B52B4B"/>
    <w:rsid w:val="00001875"/>
    <w:rsid w:val="000207FE"/>
    <w:rsid w:val="00035EE0"/>
    <w:rsid w:val="000447BB"/>
    <w:rsid w:val="000502C3"/>
    <w:rsid w:val="0007443C"/>
    <w:rsid w:val="00090194"/>
    <w:rsid w:val="000933B4"/>
    <w:rsid w:val="00095537"/>
    <w:rsid w:val="000A2D6A"/>
    <w:rsid w:val="000A41B9"/>
    <w:rsid w:val="000C15A8"/>
    <w:rsid w:val="000C32D5"/>
    <w:rsid w:val="000C41B9"/>
    <w:rsid w:val="000C4827"/>
    <w:rsid w:val="000C7FFC"/>
    <w:rsid w:val="000E5965"/>
    <w:rsid w:val="000E63EE"/>
    <w:rsid w:val="00107A42"/>
    <w:rsid w:val="001148B2"/>
    <w:rsid w:val="00122D13"/>
    <w:rsid w:val="00125591"/>
    <w:rsid w:val="00135E0E"/>
    <w:rsid w:val="00150F89"/>
    <w:rsid w:val="00154739"/>
    <w:rsid w:val="00162138"/>
    <w:rsid w:val="001646FA"/>
    <w:rsid w:val="00164F6D"/>
    <w:rsid w:val="00176188"/>
    <w:rsid w:val="001B1216"/>
    <w:rsid w:val="001B456F"/>
    <w:rsid w:val="001B6FD8"/>
    <w:rsid w:val="001C1481"/>
    <w:rsid w:val="001C4564"/>
    <w:rsid w:val="002242E6"/>
    <w:rsid w:val="00241843"/>
    <w:rsid w:val="002516B0"/>
    <w:rsid w:val="0027008B"/>
    <w:rsid w:val="00273CDE"/>
    <w:rsid w:val="00280EB8"/>
    <w:rsid w:val="002852CB"/>
    <w:rsid w:val="00286343"/>
    <w:rsid w:val="002959DE"/>
    <w:rsid w:val="002A2E33"/>
    <w:rsid w:val="002A6D2E"/>
    <w:rsid w:val="002A6D4B"/>
    <w:rsid w:val="002C0B84"/>
    <w:rsid w:val="002C5A10"/>
    <w:rsid w:val="002C6768"/>
    <w:rsid w:val="002D7EA0"/>
    <w:rsid w:val="002E0416"/>
    <w:rsid w:val="002E1E27"/>
    <w:rsid w:val="002F4D55"/>
    <w:rsid w:val="0032269A"/>
    <w:rsid w:val="00351801"/>
    <w:rsid w:val="00351B6A"/>
    <w:rsid w:val="00364C0C"/>
    <w:rsid w:val="0037057E"/>
    <w:rsid w:val="00371BEF"/>
    <w:rsid w:val="00382814"/>
    <w:rsid w:val="00383ECD"/>
    <w:rsid w:val="00385D18"/>
    <w:rsid w:val="003C7FDA"/>
    <w:rsid w:val="003E1945"/>
    <w:rsid w:val="003F36B1"/>
    <w:rsid w:val="00414B86"/>
    <w:rsid w:val="00451539"/>
    <w:rsid w:val="0047056C"/>
    <w:rsid w:val="00490380"/>
    <w:rsid w:val="004A18F8"/>
    <w:rsid w:val="004A3591"/>
    <w:rsid w:val="004A3902"/>
    <w:rsid w:val="004B6636"/>
    <w:rsid w:val="004C3EA8"/>
    <w:rsid w:val="004C5701"/>
    <w:rsid w:val="004C6386"/>
    <w:rsid w:val="004D11A4"/>
    <w:rsid w:val="004D54EF"/>
    <w:rsid w:val="004D6068"/>
    <w:rsid w:val="004E71CD"/>
    <w:rsid w:val="004F653C"/>
    <w:rsid w:val="0050150B"/>
    <w:rsid w:val="005042D1"/>
    <w:rsid w:val="00520A50"/>
    <w:rsid w:val="00527B23"/>
    <w:rsid w:val="00535C49"/>
    <w:rsid w:val="00541D0C"/>
    <w:rsid w:val="0057407C"/>
    <w:rsid w:val="005A0E8E"/>
    <w:rsid w:val="005A1E8F"/>
    <w:rsid w:val="005C625F"/>
    <w:rsid w:val="005F3260"/>
    <w:rsid w:val="00622D52"/>
    <w:rsid w:val="00623D78"/>
    <w:rsid w:val="00632967"/>
    <w:rsid w:val="00634D22"/>
    <w:rsid w:val="0063602F"/>
    <w:rsid w:val="006628D8"/>
    <w:rsid w:val="006658D6"/>
    <w:rsid w:val="00666674"/>
    <w:rsid w:val="006B044F"/>
    <w:rsid w:val="006B135A"/>
    <w:rsid w:val="006B224A"/>
    <w:rsid w:val="006B6876"/>
    <w:rsid w:val="006D5346"/>
    <w:rsid w:val="006F3347"/>
    <w:rsid w:val="006F7BD7"/>
    <w:rsid w:val="00700EC5"/>
    <w:rsid w:val="0070382F"/>
    <w:rsid w:val="00717C09"/>
    <w:rsid w:val="00755744"/>
    <w:rsid w:val="00764F9E"/>
    <w:rsid w:val="007739D7"/>
    <w:rsid w:val="00784C54"/>
    <w:rsid w:val="007A73C7"/>
    <w:rsid w:val="007D787B"/>
    <w:rsid w:val="007E2192"/>
    <w:rsid w:val="007E3FB2"/>
    <w:rsid w:val="00811AAA"/>
    <w:rsid w:val="008213B0"/>
    <w:rsid w:val="00831F00"/>
    <w:rsid w:val="0084612E"/>
    <w:rsid w:val="00861BCB"/>
    <w:rsid w:val="00861D77"/>
    <w:rsid w:val="008639CB"/>
    <w:rsid w:val="00865DCD"/>
    <w:rsid w:val="00887A5F"/>
    <w:rsid w:val="00890D47"/>
    <w:rsid w:val="008F1139"/>
    <w:rsid w:val="00900F1B"/>
    <w:rsid w:val="009022E2"/>
    <w:rsid w:val="0090395D"/>
    <w:rsid w:val="00930FF0"/>
    <w:rsid w:val="00934F58"/>
    <w:rsid w:val="00942F80"/>
    <w:rsid w:val="0094495F"/>
    <w:rsid w:val="00970696"/>
    <w:rsid w:val="00984B18"/>
    <w:rsid w:val="009A73AD"/>
    <w:rsid w:val="009A74C2"/>
    <w:rsid w:val="009B0D3A"/>
    <w:rsid w:val="009B32C7"/>
    <w:rsid w:val="009B3BF8"/>
    <w:rsid w:val="009B6346"/>
    <w:rsid w:val="009E0BD5"/>
    <w:rsid w:val="009F007E"/>
    <w:rsid w:val="00A003B4"/>
    <w:rsid w:val="00A148E9"/>
    <w:rsid w:val="00A173C1"/>
    <w:rsid w:val="00A403A9"/>
    <w:rsid w:val="00A41880"/>
    <w:rsid w:val="00A52EC8"/>
    <w:rsid w:val="00A55FB0"/>
    <w:rsid w:val="00A562DC"/>
    <w:rsid w:val="00A737F6"/>
    <w:rsid w:val="00AA66F9"/>
    <w:rsid w:val="00AC1928"/>
    <w:rsid w:val="00AC28DB"/>
    <w:rsid w:val="00AD2AEC"/>
    <w:rsid w:val="00AD2DB7"/>
    <w:rsid w:val="00AE016B"/>
    <w:rsid w:val="00AF19D0"/>
    <w:rsid w:val="00B028B3"/>
    <w:rsid w:val="00B14290"/>
    <w:rsid w:val="00B178D9"/>
    <w:rsid w:val="00B21732"/>
    <w:rsid w:val="00B52B4B"/>
    <w:rsid w:val="00B55B0B"/>
    <w:rsid w:val="00B705B1"/>
    <w:rsid w:val="00B851F9"/>
    <w:rsid w:val="00B95BD3"/>
    <w:rsid w:val="00BA28AB"/>
    <w:rsid w:val="00BA47D2"/>
    <w:rsid w:val="00BB3530"/>
    <w:rsid w:val="00BB7941"/>
    <w:rsid w:val="00BC2EDD"/>
    <w:rsid w:val="00BD0A42"/>
    <w:rsid w:val="00BD1D6D"/>
    <w:rsid w:val="00BE445F"/>
    <w:rsid w:val="00BE795D"/>
    <w:rsid w:val="00C1161F"/>
    <w:rsid w:val="00C26142"/>
    <w:rsid w:val="00C37175"/>
    <w:rsid w:val="00C475F3"/>
    <w:rsid w:val="00C53403"/>
    <w:rsid w:val="00C56EEC"/>
    <w:rsid w:val="00C60563"/>
    <w:rsid w:val="00C701BB"/>
    <w:rsid w:val="00C72715"/>
    <w:rsid w:val="00C7589E"/>
    <w:rsid w:val="00C76442"/>
    <w:rsid w:val="00C85CD0"/>
    <w:rsid w:val="00C87F84"/>
    <w:rsid w:val="00C92042"/>
    <w:rsid w:val="00C93306"/>
    <w:rsid w:val="00C96E6B"/>
    <w:rsid w:val="00D02290"/>
    <w:rsid w:val="00D25E10"/>
    <w:rsid w:val="00D7127A"/>
    <w:rsid w:val="00D80C1C"/>
    <w:rsid w:val="00D813B8"/>
    <w:rsid w:val="00D9178C"/>
    <w:rsid w:val="00D97DF3"/>
    <w:rsid w:val="00DA44BA"/>
    <w:rsid w:val="00DF016F"/>
    <w:rsid w:val="00E002C1"/>
    <w:rsid w:val="00E207F9"/>
    <w:rsid w:val="00E213BB"/>
    <w:rsid w:val="00E44420"/>
    <w:rsid w:val="00E477FB"/>
    <w:rsid w:val="00E54440"/>
    <w:rsid w:val="00E54A61"/>
    <w:rsid w:val="00E732B3"/>
    <w:rsid w:val="00E73F2F"/>
    <w:rsid w:val="00E779AA"/>
    <w:rsid w:val="00E8508E"/>
    <w:rsid w:val="00E9002E"/>
    <w:rsid w:val="00E949AE"/>
    <w:rsid w:val="00EA4089"/>
    <w:rsid w:val="00EA67FC"/>
    <w:rsid w:val="00EC50C3"/>
    <w:rsid w:val="00EF1C18"/>
    <w:rsid w:val="00EF4181"/>
    <w:rsid w:val="00EF771A"/>
    <w:rsid w:val="00F01432"/>
    <w:rsid w:val="00F15242"/>
    <w:rsid w:val="00F3539B"/>
    <w:rsid w:val="00F35AB4"/>
    <w:rsid w:val="00F45B7E"/>
    <w:rsid w:val="00F479E9"/>
    <w:rsid w:val="00F51AC1"/>
    <w:rsid w:val="00F52254"/>
    <w:rsid w:val="00F5486A"/>
    <w:rsid w:val="00F73728"/>
    <w:rsid w:val="00F74B47"/>
    <w:rsid w:val="00F81FC3"/>
    <w:rsid w:val="00F8226B"/>
    <w:rsid w:val="00F85E25"/>
    <w:rsid w:val="00F90243"/>
    <w:rsid w:val="00FA2691"/>
    <w:rsid w:val="00FA735D"/>
    <w:rsid w:val="00FC2CCC"/>
    <w:rsid w:val="00FC3283"/>
    <w:rsid w:val="00FC32E2"/>
    <w:rsid w:val="00FC4D7C"/>
    <w:rsid w:val="00FD3279"/>
    <w:rsid w:val="00FE256C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1C066BC"/>
  <w15:chartTrackingRefBased/>
  <w15:docId w15:val="{44F4D5C7-30A3-4487-9CA4-E36B85E6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paragraph" w:styleId="Header">
    <w:name w:val="header"/>
    <w:basedOn w:val="Normal"/>
    <w:link w:val="Head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43C"/>
  </w:style>
  <w:style w:type="paragraph" w:styleId="Footer">
    <w:name w:val="footer"/>
    <w:basedOn w:val="Normal"/>
    <w:link w:val="Foot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3C"/>
  </w:style>
  <w:style w:type="character" w:customStyle="1" w:styleId="NormalWebChar">
    <w:name w:val="Normal (Web) Char"/>
    <w:basedOn w:val="DefaultParagraphFont"/>
    <w:link w:val="NormalWeb"/>
    <w:uiPriority w:val="99"/>
    <w:rsid w:val="002516B0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8291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85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6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29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4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666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men.arnaout9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6D6B7-5427-4D17-95D7-9466C753E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uelazm</dc:creator>
  <cp:keywords/>
  <dc:description/>
  <cp:lastModifiedBy>ASUS</cp:lastModifiedBy>
  <cp:revision>4</cp:revision>
  <cp:lastPrinted>2023-09-26T22:57:00Z</cp:lastPrinted>
  <dcterms:created xsi:type="dcterms:W3CDTF">2025-06-01T06:41:00Z</dcterms:created>
  <dcterms:modified xsi:type="dcterms:W3CDTF">2025-07-1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8d2dc6-3fa2-38dd-8de9-5fe8297d3f0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ddfa02f2bf5d9503c6f609599c0d7f624921095bb8071c301d698cce7ba0d58d</vt:lpwstr>
  </property>
</Properties>
</file>